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FB287" w14:textId="4BEB395A" w:rsidR="00E211BE" w:rsidRPr="00AA6D0A" w:rsidRDefault="00E211BE" w:rsidP="0015232D">
      <w:pPr>
        <w:spacing w:line="480" w:lineRule="auto"/>
        <w:rPr>
          <w:rFonts w:ascii="Times New Roman" w:eastAsia="HY신명조" w:hAnsi="Times New Roman" w:cs="Times New Roman"/>
          <w:b/>
          <w:color w:val="000000" w:themeColor="text1"/>
          <w:sz w:val="52"/>
          <w:szCs w:val="52"/>
        </w:rPr>
      </w:pPr>
    </w:p>
    <w:p w14:paraId="24C0DC42" w14:textId="77777777" w:rsidR="00E211BE" w:rsidRPr="00AA6D0A" w:rsidRDefault="00E211BE" w:rsidP="00E211BE">
      <w:pPr>
        <w:spacing w:line="480" w:lineRule="auto"/>
        <w:jc w:val="center"/>
        <w:rPr>
          <w:rFonts w:ascii="Times New Roman" w:eastAsia="HY신명조" w:hAnsi="Times New Roman" w:cs="Times New Roman"/>
          <w:b/>
          <w:color w:val="000000" w:themeColor="text1"/>
          <w:sz w:val="72"/>
          <w:szCs w:val="72"/>
        </w:rPr>
      </w:pPr>
      <w:r w:rsidRPr="00AA6D0A">
        <w:rPr>
          <w:rFonts w:ascii="Times New Roman" w:eastAsia="HY신명조" w:hAnsi="Times New Roman" w:cs="Times New Roman"/>
          <w:b/>
          <w:color w:val="000000" w:themeColor="text1"/>
          <w:sz w:val="72"/>
          <w:szCs w:val="72"/>
        </w:rPr>
        <w:t>Supporting Information</w:t>
      </w:r>
    </w:p>
    <w:p w14:paraId="3E72AA84" w14:textId="23B7D90D" w:rsidR="00E211BE" w:rsidRPr="00AA6D0A" w:rsidRDefault="00E211BE" w:rsidP="0015232D">
      <w:pPr>
        <w:spacing w:line="480" w:lineRule="auto"/>
        <w:jc w:val="center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  <w:r w:rsidRPr="00AA6D0A">
        <w:rPr>
          <w:rFonts w:ascii="Times New Roman" w:eastAsia="HY신명조" w:hAnsi="Times New Roman" w:cs="Times New Roman"/>
          <w:b/>
          <w:color w:val="000000" w:themeColor="text1"/>
          <w:sz w:val="72"/>
          <w:szCs w:val="72"/>
        </w:rPr>
        <w:t>_Tables_</w:t>
      </w:r>
    </w:p>
    <w:p w14:paraId="2CE2A6A2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63C731EC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1E4894B1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1406829F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6ABFB8B5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0CA7F2C1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22E77195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3F514CE1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51203F7E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2FBA2242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1106E947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3B7197C5" w14:textId="77777777" w:rsidR="00556B33" w:rsidRPr="00AA6D0A" w:rsidRDefault="00556B33" w:rsidP="00CC599F">
      <w:pPr>
        <w:spacing w:line="48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1F003C3B" w14:textId="656F3F8D" w:rsidR="00556B33" w:rsidRPr="00AA6D0A" w:rsidRDefault="00F80808" w:rsidP="00041937">
      <w:pPr>
        <w:spacing w:line="36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eastAsia="HY신명조" w:hAnsi="Times New Roman" w:cs="Times New Roman" w:hint="eastAsia"/>
          <w:b/>
          <w:color w:val="000000" w:themeColor="text1"/>
          <w:sz w:val="32"/>
          <w:szCs w:val="32"/>
        </w:rPr>
        <w:lastRenderedPageBreak/>
        <w:t>J</w:t>
      </w:r>
      <w:bookmarkStart w:id="0" w:name="_GoBack"/>
      <w:bookmarkEnd w:id="0"/>
      <w:r w:rsidR="00297E9F" w:rsidRPr="00AA6D0A">
        <w:rPr>
          <w:rFonts w:ascii="Times New Roman" w:eastAsia="HY신명조" w:hAnsi="Times New Roman" w:cs="Times New Roman"/>
          <w:b/>
          <w:color w:val="000000" w:themeColor="text1"/>
          <w:sz w:val="32"/>
          <w:szCs w:val="32"/>
        </w:rPr>
        <w:t xml:space="preserve">asmonic acid and </w:t>
      </w:r>
      <w:r w:rsidR="00556B33" w:rsidRPr="00AA6D0A">
        <w:rPr>
          <w:rFonts w:ascii="Times New Roman" w:eastAsia="HY신명조" w:hAnsi="Times New Roman" w:cs="Times New Roman" w:hint="eastAsia"/>
          <w:b/>
          <w:color w:val="000000" w:themeColor="text1"/>
          <w:sz w:val="32"/>
          <w:szCs w:val="32"/>
        </w:rPr>
        <w:t>ERF family genes are involved in chilling sensitivity and seed browning of pepper fruit after harvest</w:t>
      </w:r>
    </w:p>
    <w:p w14:paraId="6E4CFF8B" w14:textId="77777777" w:rsidR="00556B33" w:rsidRPr="00AA6D0A" w:rsidRDefault="00556B33" w:rsidP="00041937">
      <w:pPr>
        <w:spacing w:line="36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14:paraId="6144E3B0" w14:textId="2C939B8A" w:rsidR="002163CD" w:rsidRPr="00AA6D0A" w:rsidRDefault="005406C6" w:rsidP="00041937">
      <w:pPr>
        <w:spacing w:before="240" w:after="0" w:line="36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Jeong Gu Lee 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AA6D0A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 xml:space="preserve">Gibum Yi 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, Jieun Seo 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, Byoung Cheol Kang 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, Jeong Hee Choi 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and Eun Jin Lee 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4,</w:t>
      </w:r>
      <w:r w:rsidRPr="00AA6D0A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*</w:t>
      </w:r>
      <w:r w:rsidRPr="00AA6D0A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br/>
      </w:r>
    </w:p>
    <w:p w14:paraId="2ADFC0F6" w14:textId="54179F5C" w:rsidR="00E211BE" w:rsidRPr="00AA6D0A" w:rsidRDefault="00E211BE" w:rsidP="00041937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AA6D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F925ED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Department of Agriculture, Forestry and Bioresources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A6D0A">
        <w:rPr>
          <w:rFonts w:ascii="Times New Roman" w:hAnsi="Times New Roman"/>
          <w:iCs/>
          <w:color w:val="000000" w:themeColor="text1"/>
          <w:sz w:val="24"/>
        </w:rPr>
        <w:t>College of Agriculture and Life Sciences, Seoul National University, Seoul 08826, Republic of Korea</w:t>
      </w:r>
    </w:p>
    <w:p w14:paraId="64FA7807" w14:textId="77777777" w:rsidR="00E211BE" w:rsidRPr="00AA6D0A" w:rsidRDefault="00E211BE" w:rsidP="00041937">
      <w:pPr>
        <w:snapToGrid w:val="0"/>
        <w:spacing w:after="80" w:line="360" w:lineRule="auto"/>
        <w:jc w:val="left"/>
        <w:outlineLvl w:val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AA6D0A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A6D0A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</w:rPr>
        <w:t xml:space="preserve">Plant Genomics and Breeding Institute, </w:t>
      </w:r>
      <w:r w:rsidRPr="00AA6D0A">
        <w:rPr>
          <w:rFonts w:ascii="Times New Roman" w:hAnsi="Times New Roman"/>
          <w:iCs/>
          <w:color w:val="000000" w:themeColor="text1"/>
          <w:sz w:val="24"/>
          <w:szCs w:val="24"/>
        </w:rPr>
        <w:t>Seoul National University, Seoul 08826, Republic of Korea</w:t>
      </w:r>
    </w:p>
    <w:p w14:paraId="77DB9C80" w14:textId="77777777" w:rsidR="00E211BE" w:rsidRPr="00AA6D0A" w:rsidRDefault="00E211BE" w:rsidP="0004193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D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Korea Food Research Institute, Wanju-gun, Jeollabuk-do 55365, Republic of Korea</w:t>
      </w:r>
    </w:p>
    <w:p w14:paraId="3F0FD349" w14:textId="77777777" w:rsidR="00E211BE" w:rsidRPr="00AA6D0A" w:rsidRDefault="00E211BE" w:rsidP="00041937">
      <w:pPr>
        <w:spacing w:line="360" w:lineRule="auto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AA6D0A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4 </w:t>
      </w:r>
      <w:r w:rsidRPr="00AA6D0A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</w:rPr>
        <w:t xml:space="preserve">Research Institute of Agriculture and Life Sciences, </w:t>
      </w:r>
      <w:r w:rsidRPr="00AA6D0A">
        <w:rPr>
          <w:rFonts w:ascii="Times New Roman" w:hAnsi="Times New Roman"/>
          <w:iCs/>
          <w:color w:val="000000" w:themeColor="text1"/>
          <w:sz w:val="24"/>
          <w:szCs w:val="24"/>
        </w:rPr>
        <w:t>Seoul National University, Seoul 08826, Republic of Korea</w:t>
      </w:r>
    </w:p>
    <w:p w14:paraId="5D2969DD" w14:textId="77777777" w:rsidR="00E211BE" w:rsidRPr="00AA6D0A" w:rsidRDefault="00E211BE" w:rsidP="00041937">
      <w:pPr>
        <w:snapToGrid w:val="0"/>
        <w:spacing w:after="80" w:line="360" w:lineRule="auto"/>
        <w:jc w:val="left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8CF3507" w14:textId="7FBCABD2" w:rsidR="002163CD" w:rsidRPr="00AA6D0A" w:rsidRDefault="002163CD" w:rsidP="00041937">
      <w:pPr>
        <w:wordWrap/>
        <w:spacing w:line="360" w:lineRule="auto"/>
        <w:jc w:val="left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AA6D0A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Jeong Gu Le</w:t>
      </w:r>
      <w:r w:rsidR="00F925ED" w:rsidRPr="00AA6D0A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e </w:t>
      </w:r>
      <w:r w:rsidRPr="00AA6D0A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(tto12321@snu.ac.kr); </w:t>
      </w:r>
      <w:r w:rsidR="00634F92" w:rsidRPr="00AA6D0A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Gibum Yi (gibumyi@gmail.com); </w:t>
      </w:r>
      <w:r w:rsidRPr="00AA6D0A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Jieun Seo (grace0534@snu.ac.kr); Byoung Cheol Kang (bk54@snu.ac.kr); Jeong Hee Choi (choijh@kfri.re.kr); Eun Jin Lee (ejinlee3@snu.ac.kr)</w:t>
      </w:r>
    </w:p>
    <w:p w14:paraId="60321D0A" w14:textId="77777777" w:rsidR="00E211BE" w:rsidRPr="00AA6D0A" w:rsidRDefault="00E211BE" w:rsidP="0004193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90FE1E" w14:textId="77777777" w:rsidR="00E211BE" w:rsidRPr="00AA6D0A" w:rsidRDefault="00E211BE" w:rsidP="00041937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AA6D0A">
        <w:rPr>
          <w:rFonts w:ascii="Times New Roman" w:hAnsi="Times New Roman"/>
          <w:color w:val="000000" w:themeColor="text1"/>
          <w:sz w:val="24"/>
          <w:szCs w:val="24"/>
        </w:rPr>
        <w:t>*Correspondence to: ejinlee3@snu.ac.kr (E. J. Lee)</w:t>
      </w:r>
    </w:p>
    <w:p w14:paraId="3E71BDE8" w14:textId="77777777" w:rsidR="00E211BE" w:rsidRPr="00AA6D0A" w:rsidRDefault="00E211BE" w:rsidP="00041937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AA6D0A">
        <w:rPr>
          <w:rFonts w:ascii="Times New Roman" w:hAnsi="Times New Roman"/>
          <w:color w:val="000000" w:themeColor="text1"/>
          <w:sz w:val="24"/>
          <w:szCs w:val="24"/>
        </w:rPr>
        <w:t>Tel.: (+82)-2-880-4565</w:t>
      </w:r>
      <w:r w:rsidR="002163CD" w:rsidRPr="00AA6D0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AA6D0A">
        <w:rPr>
          <w:rFonts w:ascii="Times New Roman" w:hAnsi="Times New Roman"/>
          <w:color w:val="000000" w:themeColor="text1"/>
          <w:sz w:val="24"/>
          <w:szCs w:val="24"/>
        </w:rPr>
        <w:t>Fax: (+82)-2-873-2056</w:t>
      </w:r>
    </w:p>
    <w:p w14:paraId="7703601E" w14:textId="77777777" w:rsidR="00CC599F" w:rsidRPr="00AA6D0A" w:rsidRDefault="00CC599F" w:rsidP="0004193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A6D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106EA75" w14:textId="219FDF04" w:rsidR="00F7713D" w:rsidRPr="00AA6D0A" w:rsidRDefault="00F7713D" w:rsidP="00F7713D">
      <w:pPr>
        <w:spacing w:after="0" w:line="240" w:lineRule="auto"/>
        <w:ind w:left="720" w:hangingChars="300" w:hanging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D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1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36 Genotypes of </w:t>
      </w:r>
      <w:r w:rsidRPr="00AA6D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psicum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6D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nnuum 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were screened according to the rates of seed browning induced by cold storage at 2</w:t>
      </w:r>
      <w:r w:rsidR="0078645C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Pr="00AA6D0A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 w:rsidRPr="00AA6D0A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 weeks after harves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969"/>
      </w:tblGrid>
      <w:tr w:rsidR="00AA6D0A" w:rsidRPr="00AA6D0A" w14:paraId="74349BDC" w14:textId="77777777" w:rsidTr="0015232D">
        <w:trPr>
          <w:trHeight w:val="34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DAAA8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Accession name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F3BB5" w14:textId="77777777" w:rsidR="0015232D" w:rsidRPr="00AA6D0A" w:rsidRDefault="0015232D" w:rsidP="00EE3AF3">
            <w:pPr>
              <w:widowControl/>
              <w:autoSpaceDE/>
              <w:autoSpaceDN/>
              <w:ind w:firstLineChars="50" w:firstLine="120"/>
              <w:jc w:val="left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Seed browning rate </w:t>
            </w:r>
          </w:p>
          <w:p w14:paraId="2B62466D" w14:textId="77777777" w:rsidR="0015232D" w:rsidRPr="00AA6D0A" w:rsidRDefault="0015232D" w:rsidP="00EE3AF3">
            <w:pPr>
              <w:widowControl/>
              <w:autoSpaceDE/>
              <w:autoSpaceDN/>
              <w:ind w:firstLineChars="400" w:firstLine="960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%)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</w:rPr>
              <w:t>2)</w:t>
            </w:r>
          </w:p>
        </w:tc>
      </w:tr>
      <w:tr w:rsidR="00AA6D0A" w:rsidRPr="00AA6D0A" w14:paraId="73B5A646" w14:textId="77777777" w:rsidTr="0015232D">
        <w:trPr>
          <w:trHeight w:val="255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214C4614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0056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4441A66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3.86</w:t>
            </w:r>
          </w:p>
        </w:tc>
      </w:tr>
      <w:tr w:rsidR="00AA6D0A" w:rsidRPr="00AA6D0A" w14:paraId="20F0E85C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1AB8C8F0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C 11</w:t>
            </w:r>
          </w:p>
        </w:tc>
        <w:tc>
          <w:tcPr>
            <w:tcW w:w="3969" w:type="dxa"/>
            <w:vAlign w:val="center"/>
          </w:tcPr>
          <w:p w14:paraId="553D04E0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0.00</w:t>
            </w:r>
          </w:p>
        </w:tc>
      </w:tr>
      <w:tr w:rsidR="00AA6D0A" w:rsidRPr="00AA6D0A" w14:paraId="41D04E9E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550EC2E0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angju (Landrace)</w:t>
            </w:r>
          </w:p>
        </w:tc>
        <w:tc>
          <w:tcPr>
            <w:tcW w:w="3969" w:type="dxa"/>
            <w:vAlign w:val="center"/>
          </w:tcPr>
          <w:p w14:paraId="49F7C869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8.98</w:t>
            </w:r>
          </w:p>
        </w:tc>
      </w:tr>
      <w:tr w:rsidR="00AA6D0A" w:rsidRPr="00AA6D0A" w14:paraId="4144F138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6F64E181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hili bangi</w:t>
            </w:r>
          </w:p>
        </w:tc>
        <w:tc>
          <w:tcPr>
            <w:tcW w:w="3969" w:type="dxa"/>
            <w:vAlign w:val="center"/>
          </w:tcPr>
          <w:p w14:paraId="128CDE9D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1.01</w:t>
            </w:r>
          </w:p>
        </w:tc>
      </w:tr>
      <w:tr w:rsidR="00AA6D0A" w:rsidRPr="00AA6D0A" w14:paraId="7FDFE9EE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0CE6D66D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Jungangjongmyo-2000-6447</w:t>
            </w:r>
          </w:p>
        </w:tc>
        <w:tc>
          <w:tcPr>
            <w:tcW w:w="3969" w:type="dxa"/>
            <w:vAlign w:val="center"/>
          </w:tcPr>
          <w:p w14:paraId="7B5ED35F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0.00</w:t>
            </w:r>
          </w:p>
        </w:tc>
      </w:tr>
      <w:tr w:rsidR="00AA6D0A" w:rsidRPr="00AA6D0A" w14:paraId="3020B606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4C1E4A91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horbadjiyska</w:t>
            </w:r>
          </w:p>
        </w:tc>
        <w:tc>
          <w:tcPr>
            <w:tcW w:w="3969" w:type="dxa"/>
            <w:vAlign w:val="center"/>
          </w:tcPr>
          <w:p w14:paraId="71965AA7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2.91</w:t>
            </w:r>
          </w:p>
        </w:tc>
      </w:tr>
      <w:tr w:rsidR="00AA6D0A" w:rsidRPr="00AA6D0A" w14:paraId="10394DF1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71F3D9AC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Gyeonggiyangpyeong </w:t>
            </w:r>
          </w:p>
        </w:tc>
        <w:tc>
          <w:tcPr>
            <w:tcW w:w="3969" w:type="dxa"/>
            <w:vAlign w:val="center"/>
          </w:tcPr>
          <w:p w14:paraId="1BFE9225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0.88</w:t>
            </w:r>
          </w:p>
        </w:tc>
      </w:tr>
      <w:tr w:rsidR="00AA6D0A" w:rsidRPr="00AA6D0A" w14:paraId="4267CCBD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016FC862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K-4522</w:t>
            </w:r>
          </w:p>
        </w:tc>
        <w:tc>
          <w:tcPr>
            <w:tcW w:w="3969" w:type="dxa"/>
            <w:vAlign w:val="center"/>
          </w:tcPr>
          <w:p w14:paraId="62ED3DC6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4.36</w:t>
            </w:r>
          </w:p>
        </w:tc>
      </w:tr>
      <w:tr w:rsidR="00AA6D0A" w:rsidRPr="00AA6D0A" w14:paraId="1CBBC421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23265983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Wonsi-1984+pepper032506</w:t>
            </w:r>
          </w:p>
        </w:tc>
        <w:tc>
          <w:tcPr>
            <w:tcW w:w="3969" w:type="dxa"/>
            <w:vAlign w:val="center"/>
          </w:tcPr>
          <w:p w14:paraId="1259DE8F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4.00</w:t>
            </w:r>
          </w:p>
        </w:tc>
      </w:tr>
      <w:tr w:rsidR="00AA6D0A" w:rsidRPr="00AA6D0A" w14:paraId="5B59F573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6A5FF7F5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icroPep Yellow</w:t>
            </w:r>
          </w:p>
        </w:tc>
        <w:tc>
          <w:tcPr>
            <w:tcW w:w="3969" w:type="dxa"/>
            <w:vAlign w:val="center"/>
          </w:tcPr>
          <w:p w14:paraId="035E7FD0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8.52</w:t>
            </w:r>
          </w:p>
        </w:tc>
      </w:tr>
      <w:tr w:rsidR="00AA6D0A" w:rsidRPr="00AA6D0A" w14:paraId="4854A8DF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252A2109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tarburst_1</w:t>
            </w:r>
          </w:p>
        </w:tc>
        <w:tc>
          <w:tcPr>
            <w:tcW w:w="3969" w:type="dxa"/>
            <w:vAlign w:val="center"/>
          </w:tcPr>
          <w:p w14:paraId="6CB073BA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7.86</w:t>
            </w:r>
          </w:p>
        </w:tc>
      </w:tr>
      <w:tr w:rsidR="00AA6D0A" w:rsidRPr="00AA6D0A" w14:paraId="4533BEB2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72DF480D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C4</w:t>
            </w:r>
          </w:p>
        </w:tc>
        <w:tc>
          <w:tcPr>
            <w:tcW w:w="3969" w:type="dxa"/>
            <w:vAlign w:val="center"/>
          </w:tcPr>
          <w:p w14:paraId="69F05D2F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7.19</w:t>
            </w:r>
          </w:p>
        </w:tc>
      </w:tr>
      <w:tr w:rsidR="00AA6D0A" w:rsidRPr="00AA6D0A" w14:paraId="597DC343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6D279EB5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Filus blue</w:t>
            </w:r>
          </w:p>
        </w:tc>
        <w:tc>
          <w:tcPr>
            <w:tcW w:w="3969" w:type="dxa"/>
            <w:vAlign w:val="center"/>
          </w:tcPr>
          <w:p w14:paraId="42B29EAA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6.67</w:t>
            </w:r>
          </w:p>
        </w:tc>
      </w:tr>
      <w:tr w:rsidR="00AA6D0A" w:rsidRPr="00AA6D0A" w14:paraId="7451EA48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48B8C392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NPL-CGS-1986-22891</w:t>
            </w:r>
          </w:p>
        </w:tc>
        <w:tc>
          <w:tcPr>
            <w:tcW w:w="3969" w:type="dxa"/>
            <w:vAlign w:val="center"/>
          </w:tcPr>
          <w:p w14:paraId="1D30CDBF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2.77</w:t>
            </w:r>
          </w:p>
        </w:tc>
      </w:tr>
      <w:tr w:rsidR="00AA6D0A" w:rsidRPr="00AA6D0A" w14:paraId="255738F0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0595BA74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01582</w:t>
            </w:r>
          </w:p>
        </w:tc>
        <w:tc>
          <w:tcPr>
            <w:tcW w:w="3969" w:type="dxa"/>
            <w:vAlign w:val="center"/>
          </w:tcPr>
          <w:p w14:paraId="2139113E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2.00</w:t>
            </w:r>
          </w:p>
        </w:tc>
      </w:tr>
      <w:tr w:rsidR="00AA6D0A" w:rsidRPr="00AA6D0A" w14:paraId="5FA7E454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1E30189F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V8</w:t>
            </w:r>
          </w:p>
        </w:tc>
        <w:tc>
          <w:tcPr>
            <w:tcW w:w="3969" w:type="dxa"/>
            <w:vAlign w:val="center"/>
          </w:tcPr>
          <w:p w14:paraId="00EB5852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0.26</w:t>
            </w:r>
          </w:p>
        </w:tc>
      </w:tr>
      <w:tr w:rsidR="00AA6D0A" w:rsidRPr="00AA6D0A" w14:paraId="04B90F19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46EF609B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VC32</w:t>
            </w:r>
          </w:p>
        </w:tc>
        <w:tc>
          <w:tcPr>
            <w:tcW w:w="3969" w:type="dxa"/>
            <w:vAlign w:val="center"/>
          </w:tcPr>
          <w:p w14:paraId="5B772451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9.09</w:t>
            </w:r>
          </w:p>
        </w:tc>
      </w:tr>
      <w:tr w:rsidR="00AA6D0A" w:rsidRPr="00AA6D0A" w14:paraId="5BA55D83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4A84D320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00522</w:t>
            </w:r>
          </w:p>
        </w:tc>
        <w:tc>
          <w:tcPr>
            <w:tcW w:w="3969" w:type="dxa"/>
            <w:vAlign w:val="center"/>
          </w:tcPr>
          <w:p w14:paraId="0EAE9C0D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7.69</w:t>
            </w:r>
          </w:p>
        </w:tc>
      </w:tr>
      <w:tr w:rsidR="00AA6D0A" w:rsidRPr="00AA6D0A" w14:paraId="071DF80F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72014CAB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9425</w:t>
            </w:r>
          </w:p>
        </w:tc>
        <w:tc>
          <w:tcPr>
            <w:tcW w:w="3969" w:type="dxa"/>
            <w:vAlign w:val="center"/>
          </w:tcPr>
          <w:p w14:paraId="5EABFD36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.36</w:t>
            </w:r>
          </w:p>
        </w:tc>
      </w:tr>
      <w:tr w:rsidR="00AA6D0A" w:rsidRPr="00AA6D0A" w14:paraId="2DE509F9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23C1F918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9852-193 AVRDC 211</w:t>
            </w:r>
          </w:p>
        </w:tc>
        <w:tc>
          <w:tcPr>
            <w:tcW w:w="3969" w:type="dxa"/>
            <w:vAlign w:val="center"/>
          </w:tcPr>
          <w:p w14:paraId="6D9CA7FA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.36</w:t>
            </w:r>
          </w:p>
        </w:tc>
      </w:tr>
      <w:tr w:rsidR="00AA6D0A" w:rsidRPr="00AA6D0A" w14:paraId="53C0128E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46BC5B84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ungarian Wax</w:t>
            </w:r>
          </w:p>
        </w:tc>
        <w:tc>
          <w:tcPr>
            <w:tcW w:w="3969" w:type="dxa"/>
            <w:vAlign w:val="center"/>
          </w:tcPr>
          <w:p w14:paraId="4B09D869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.31</w:t>
            </w:r>
          </w:p>
        </w:tc>
      </w:tr>
      <w:tr w:rsidR="00AA6D0A" w:rsidRPr="00AA6D0A" w14:paraId="37936EF1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0A94A655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tarburst_1</w:t>
            </w:r>
          </w:p>
        </w:tc>
        <w:tc>
          <w:tcPr>
            <w:tcW w:w="3969" w:type="dxa"/>
            <w:vAlign w:val="center"/>
          </w:tcPr>
          <w:p w14:paraId="23BD7DE5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.85</w:t>
            </w:r>
          </w:p>
        </w:tc>
      </w:tr>
      <w:tr w:rsidR="00AA6D0A" w:rsidRPr="00AA6D0A" w14:paraId="545EF193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2E13E899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HA-Kasassert Univ.-15</w:t>
            </w:r>
          </w:p>
        </w:tc>
        <w:tc>
          <w:tcPr>
            <w:tcW w:w="3969" w:type="dxa"/>
            <w:vAlign w:val="center"/>
          </w:tcPr>
          <w:p w14:paraId="39BE4B63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.70</w:t>
            </w:r>
          </w:p>
        </w:tc>
      </w:tr>
      <w:tr w:rsidR="00AA6D0A" w:rsidRPr="00AA6D0A" w14:paraId="39E94788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596681B9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MV 980</w:t>
            </w:r>
          </w:p>
        </w:tc>
        <w:tc>
          <w:tcPr>
            <w:tcW w:w="3969" w:type="dxa"/>
            <w:vAlign w:val="center"/>
          </w:tcPr>
          <w:p w14:paraId="1C6A6D21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.44</w:t>
            </w:r>
          </w:p>
        </w:tc>
      </w:tr>
      <w:tr w:rsidR="00AA6D0A" w:rsidRPr="00AA6D0A" w14:paraId="1447FA80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4569FD41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DA210</w:t>
            </w:r>
          </w:p>
        </w:tc>
        <w:tc>
          <w:tcPr>
            <w:tcW w:w="3969" w:type="dxa"/>
            <w:vAlign w:val="center"/>
          </w:tcPr>
          <w:p w14:paraId="4FAF5475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.00</w:t>
            </w:r>
          </w:p>
        </w:tc>
      </w:tr>
      <w:tr w:rsidR="00AA6D0A" w:rsidRPr="00AA6D0A" w14:paraId="4AB712CD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2861CCDB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uper Hot</w:t>
            </w:r>
          </w:p>
        </w:tc>
        <w:tc>
          <w:tcPr>
            <w:tcW w:w="3969" w:type="dxa"/>
            <w:vAlign w:val="center"/>
          </w:tcPr>
          <w:p w14:paraId="5941C1DD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.79</w:t>
            </w:r>
          </w:p>
        </w:tc>
      </w:tr>
      <w:tr w:rsidR="00AA6D0A" w:rsidRPr="00AA6D0A" w14:paraId="2FD81920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6C59224E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VP 84</w:t>
            </w:r>
          </w:p>
        </w:tc>
        <w:tc>
          <w:tcPr>
            <w:tcW w:w="3969" w:type="dxa"/>
            <w:vAlign w:val="center"/>
          </w:tcPr>
          <w:p w14:paraId="5763EF17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.33</w:t>
            </w:r>
          </w:p>
        </w:tc>
      </w:tr>
      <w:tr w:rsidR="00AA6D0A" w:rsidRPr="00AA6D0A" w14:paraId="3AAEBFA1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1048BD51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UZB-GJG-1999-51</w:t>
            </w:r>
          </w:p>
        </w:tc>
        <w:tc>
          <w:tcPr>
            <w:tcW w:w="3969" w:type="dxa"/>
            <w:vAlign w:val="center"/>
          </w:tcPr>
          <w:p w14:paraId="20D58728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</w:tr>
      <w:tr w:rsidR="00AA6D0A" w:rsidRPr="00AA6D0A" w14:paraId="1045DD40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5CFA62DF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hai Hot</w:t>
            </w:r>
          </w:p>
        </w:tc>
        <w:tc>
          <w:tcPr>
            <w:tcW w:w="3969" w:type="dxa"/>
            <w:vAlign w:val="center"/>
          </w:tcPr>
          <w:p w14:paraId="535573BC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</w:tr>
      <w:tr w:rsidR="00AA6D0A" w:rsidRPr="00AA6D0A" w14:paraId="0DCEBDAF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63458D94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00590</w:t>
            </w:r>
          </w:p>
        </w:tc>
        <w:tc>
          <w:tcPr>
            <w:tcW w:w="3969" w:type="dxa"/>
            <w:vAlign w:val="center"/>
          </w:tcPr>
          <w:p w14:paraId="2CBDF0E1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</w:tr>
      <w:tr w:rsidR="00AA6D0A" w:rsidRPr="00AA6D0A" w14:paraId="19D72557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4F4FA329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Yolo Y</w:t>
            </w:r>
          </w:p>
        </w:tc>
        <w:tc>
          <w:tcPr>
            <w:tcW w:w="3969" w:type="dxa"/>
            <w:vAlign w:val="center"/>
          </w:tcPr>
          <w:p w14:paraId="73EE58F2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</w:tr>
      <w:tr w:rsidR="00AA6D0A" w:rsidRPr="00AA6D0A" w14:paraId="594EC4F5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6DC043F5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bam</w:t>
            </w:r>
          </w:p>
        </w:tc>
        <w:tc>
          <w:tcPr>
            <w:tcW w:w="3969" w:type="dxa"/>
            <w:vAlign w:val="center"/>
          </w:tcPr>
          <w:p w14:paraId="76BA0495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0.00</w:t>
            </w:r>
          </w:p>
        </w:tc>
      </w:tr>
      <w:tr w:rsidR="00AA6D0A" w:rsidRPr="00AA6D0A" w14:paraId="45B2D3E5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3DE6DC85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MV 1105</w:t>
            </w:r>
          </w:p>
        </w:tc>
        <w:tc>
          <w:tcPr>
            <w:tcW w:w="3969" w:type="dxa"/>
            <w:vAlign w:val="center"/>
          </w:tcPr>
          <w:p w14:paraId="036B47EC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</w:tr>
      <w:tr w:rsidR="00AA6D0A" w:rsidRPr="00AA6D0A" w14:paraId="4FFC2E91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7877C3A4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akanotsume</w:t>
            </w:r>
          </w:p>
        </w:tc>
        <w:tc>
          <w:tcPr>
            <w:tcW w:w="3969" w:type="dxa"/>
            <w:vAlign w:val="center"/>
          </w:tcPr>
          <w:p w14:paraId="0920F24D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</w:tr>
      <w:tr w:rsidR="00AA6D0A" w:rsidRPr="00AA6D0A" w14:paraId="469FB4A4" w14:textId="77777777" w:rsidTr="0015232D">
        <w:trPr>
          <w:trHeight w:val="255"/>
        </w:trPr>
        <w:tc>
          <w:tcPr>
            <w:tcW w:w="4962" w:type="dxa"/>
            <w:vAlign w:val="center"/>
          </w:tcPr>
          <w:p w14:paraId="18934C2A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wilight</w:t>
            </w:r>
          </w:p>
        </w:tc>
        <w:tc>
          <w:tcPr>
            <w:tcW w:w="3969" w:type="dxa"/>
            <w:vAlign w:val="center"/>
          </w:tcPr>
          <w:p w14:paraId="06069C1D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</w:tr>
      <w:tr w:rsidR="00AA6D0A" w:rsidRPr="00AA6D0A" w14:paraId="2B5CE28B" w14:textId="77777777" w:rsidTr="0015232D">
        <w:trPr>
          <w:trHeight w:val="255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77E1C294" w14:textId="77777777" w:rsidR="0015232D" w:rsidRPr="00AA6D0A" w:rsidRDefault="0015232D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9456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91D1289" w14:textId="77777777" w:rsidR="0015232D" w:rsidRPr="00AA6D0A" w:rsidRDefault="0015232D" w:rsidP="00EE3AF3">
            <w:pPr>
              <w:widowControl/>
              <w:autoSpaceDE/>
              <w:autoSpaceDN/>
              <w:ind w:firstLineChars="350" w:firstLine="8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</w:p>
        </w:tc>
      </w:tr>
    </w:tbl>
    <w:p w14:paraId="256BC0FE" w14:textId="0D3B6D3B" w:rsidR="00442FB5" w:rsidRPr="00AA6D0A" w:rsidRDefault="00442FB5" w:rsidP="00442FB5">
      <w:pPr>
        <w:spacing w:line="240" w:lineRule="auto"/>
        <w:jc w:val="left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  <w:r w:rsidRPr="00AA6D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)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B2814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6 pepper genotypes were obtained from the National Agrobiodiversity Center, Jeonju, Korea. Pepper seeds were planted in </w:t>
      </w:r>
      <w:r w:rsidR="009B2814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greenhouse</w:t>
      </w:r>
      <w:r w:rsidR="009B2814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won, Korea. The plants were managed according to standard practices and pepper fruit</w:t>
      </w:r>
      <w:r w:rsidR="009B2814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harvested at mature stages</w:t>
      </w:r>
      <w:r w:rsidR="009B2814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ximately 45</w:t>
      </w:r>
      <w:r w:rsidR="009B2814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50 days after full bloom</w:t>
      </w:r>
      <w:r w:rsidR="000A6A66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ending on genotypes.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 All pepper fruit</w:t>
      </w:r>
      <w:r w:rsidR="009B2814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s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 were cold</w:t>
      </w:r>
      <w:r w:rsidR="00CC599F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-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stored at 2</w:t>
      </w:r>
      <w:r w:rsidR="0078645C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°</w:t>
      </w:r>
      <w:r w:rsidR="0078645C" w:rsidRPr="00AA6D0A">
        <w:rPr>
          <w:rFonts w:ascii="Times New Roman" w:eastAsia="맑은 고딕" w:hAnsi="Times New Roman" w:cs="Times New Roman"/>
          <w:color w:val="000000" w:themeColor="text1"/>
          <w:kern w:val="24"/>
          <w:position w:val="5"/>
          <w:sz w:val="24"/>
          <w:szCs w:val="24"/>
          <w:vertAlign w:val="superscript"/>
        </w:rPr>
        <w:t xml:space="preserve"> </w:t>
      </w:r>
      <w:r w:rsidR="000A6A66" w:rsidRPr="00AA6D0A">
        <w:rPr>
          <w:rFonts w:ascii="Times New Roman" w:eastAsia="맑은 고딕" w:hAnsi="Times New Roman" w:cs="Times New Roman"/>
          <w:color w:val="000000" w:themeColor="text1"/>
          <w:kern w:val="24"/>
          <w:position w:val="5"/>
          <w:sz w:val="24"/>
          <w:szCs w:val="24"/>
          <w:vertAlign w:val="superscript"/>
        </w:rPr>
        <w:t xml:space="preserve"> 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C for 3 weeks under </w:t>
      </w:r>
      <w:r w:rsidR="009B2814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a 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relative humidity </w:t>
      </w:r>
      <w:r w:rsidR="009B2814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of 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90 % and dark condition</w:t>
      </w:r>
      <w:r w:rsidR="009B2814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s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. </w:t>
      </w:r>
    </w:p>
    <w:p w14:paraId="31D7A997" w14:textId="3BDA1C91" w:rsidR="000B7709" w:rsidRPr="00AA6D0A" w:rsidRDefault="00442FB5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  <w:vertAlign w:val="superscript"/>
        </w:rPr>
        <w:t>2)</w:t>
      </w:r>
      <w:r w:rsidR="009B2814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The s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eed browning rate was observed after 3 weeks at 2</w:t>
      </w:r>
      <w:r w:rsidR="0078645C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°</w:t>
      </w:r>
      <w:r w:rsidR="0078645C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  <w:vertAlign w:val="superscript"/>
        </w:rPr>
        <w:t xml:space="preserve"> </w:t>
      </w:r>
      <w:r w:rsidR="000A6A66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  <w:vertAlign w:val="superscript"/>
        </w:rPr>
        <w:t xml:space="preserve"> 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C and calculated </w:t>
      </w:r>
      <w:r w:rsidR="00CC599F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using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 the following equation</w:t>
      </w:r>
      <w:r w:rsidR="009B2814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: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 Seed browning rate of a fruit (%) = number of browned seeds/number of total (normal + browned) seeds </w:t>
      </w:r>
      <w:r w:rsidRPr="00AA6D0A">
        <w:rPr>
          <w:rFonts w:ascii="Times New Roman" w:eastAsia="바탕" w:hAnsi="Times New Roman" w:cs="Times New Roman"/>
          <w:color w:val="000000" w:themeColor="text1"/>
          <w:kern w:val="24"/>
          <w:sz w:val="24"/>
          <w:szCs w:val="24"/>
        </w:rPr>
        <w:t>×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 100. Twenty biological replicates of pepper fruit per each 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lastRenderedPageBreak/>
        <w:t xml:space="preserve">genotype were used to calculate </w:t>
      </w:r>
      <w:r w:rsidR="009B2814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seed browning rate and an average rate of seed browning in each </w:t>
      </w:r>
      <w:r w:rsidR="0028273B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pepper 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 xml:space="preserve">genotype </w:t>
      </w:r>
      <w:r w:rsidR="00CC599F"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i</w:t>
      </w:r>
      <w:r w:rsidRPr="00AA6D0A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s presented.</w:t>
      </w:r>
    </w:p>
    <w:p w14:paraId="3991CD1D" w14:textId="77777777" w:rsidR="00442FB5" w:rsidRPr="00AA6D0A" w:rsidRDefault="00442FB5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2976A169" w14:textId="77777777" w:rsidR="00442FB5" w:rsidRPr="00AA6D0A" w:rsidRDefault="00442FB5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471B04BF" w14:textId="77777777" w:rsidR="00442FB5" w:rsidRPr="00AA6D0A" w:rsidRDefault="00442FB5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7291F7CA" w14:textId="77777777" w:rsidR="00442FB5" w:rsidRPr="00AA6D0A" w:rsidRDefault="00442FB5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64DBE981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6399F412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24353A32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290659F8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73B655B5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3503000F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4F260A4D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0166176D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449D4FD8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620CE17E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233383C7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0A533D71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3668CADA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6D3AECE0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089E4BDC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3BD0DB6A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567E3697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43012AD4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1ED4D70B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664A742C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51579825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2874AD51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1F29C928" w14:textId="77777777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2116B702" w14:textId="5BF98CC3" w:rsidR="00E211BE" w:rsidRPr="00AA6D0A" w:rsidRDefault="00E211BE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0F9A0636" w14:textId="77777777" w:rsidR="00F7713D" w:rsidRPr="00AA6D0A" w:rsidRDefault="00F7713D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7F779965" w14:textId="77777777" w:rsidR="004B589C" w:rsidRPr="00AA6D0A" w:rsidRDefault="004B589C" w:rsidP="00442F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</w:p>
    <w:p w14:paraId="53AB34AB" w14:textId="77777777" w:rsidR="00F7713D" w:rsidRPr="00AA6D0A" w:rsidRDefault="00F7713D" w:rsidP="00F7713D">
      <w:pPr>
        <w:spacing w:after="0" w:line="480" w:lineRule="auto"/>
        <w:ind w:left="720" w:hangingChars="300" w:hanging="72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A6D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S2. 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Primers used for qRT-PCR analysis in the present study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02"/>
        <w:gridCol w:w="3402"/>
        <w:gridCol w:w="850"/>
      </w:tblGrid>
      <w:tr w:rsidR="00AA6D0A" w:rsidRPr="00AA6D0A" w14:paraId="0024DBBC" w14:textId="77777777" w:rsidTr="00EE3AF3">
        <w:trPr>
          <w:trHeight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46533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B43C0" w14:textId="77777777" w:rsidR="00442FB5" w:rsidRPr="00AA6D0A" w:rsidRDefault="00442FB5" w:rsidP="00EE3AF3">
            <w:pPr>
              <w:widowControl/>
              <w:autoSpaceDE/>
              <w:autoSpaceDN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Forward primer sequence</w:t>
            </w:r>
          </w:p>
          <w:p w14:paraId="0B12D7A6" w14:textId="27FC5B82" w:rsidR="00442FB5" w:rsidRPr="00AA6D0A" w:rsidRDefault="00442FB5" w:rsidP="00EE3AF3">
            <w:pPr>
              <w:widowControl/>
              <w:autoSpaceDE/>
              <w:autoSpaceDN/>
              <w:textAlignment w:val="center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(5</w:t>
            </w:r>
            <w:r w:rsidR="004E40C1"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′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-3</w:t>
            </w:r>
            <w:r w:rsidR="004E40C1"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′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7A5F0" w14:textId="77777777" w:rsidR="00442FB5" w:rsidRPr="00AA6D0A" w:rsidRDefault="00442FB5" w:rsidP="00EE3AF3">
            <w:pPr>
              <w:widowControl/>
              <w:autoSpaceDE/>
              <w:autoSpaceDN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Reverse primer sequence</w:t>
            </w:r>
          </w:p>
          <w:p w14:paraId="0DD5DB18" w14:textId="56639DEC" w:rsidR="00442FB5" w:rsidRPr="00AA6D0A" w:rsidRDefault="00442FB5" w:rsidP="00EE3AF3">
            <w:pPr>
              <w:widowControl/>
              <w:autoSpaceDE/>
              <w:autoSpaceDN/>
              <w:textAlignment w:val="center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(3</w:t>
            </w:r>
            <w:r w:rsidR="004E40C1"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′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-5</w:t>
            </w:r>
            <w:r w:rsidR="004E40C1"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′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DCFE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Size (bp)</w:t>
            </w:r>
          </w:p>
        </w:tc>
      </w:tr>
      <w:tr w:rsidR="00AA6D0A" w:rsidRPr="00AA6D0A" w14:paraId="5C2E7EFE" w14:textId="77777777" w:rsidTr="00EE3AF3">
        <w:trPr>
          <w:trHeight w:val="369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10E7E83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Act</w:t>
            </w:r>
            <w:r w:rsidRPr="00AA6D0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in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4181872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TCTCCCCAACTACAAACAA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B6E9FC2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TGCTGTTTTAGGCAAGTC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F3C739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60</w:t>
            </w:r>
          </w:p>
        </w:tc>
      </w:tr>
      <w:tr w:rsidR="00AA6D0A" w:rsidRPr="00AA6D0A" w14:paraId="06145823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7ECAB355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ERF1</w:t>
            </w:r>
          </w:p>
        </w:tc>
        <w:tc>
          <w:tcPr>
            <w:tcW w:w="3402" w:type="dxa"/>
            <w:vAlign w:val="center"/>
          </w:tcPr>
          <w:p w14:paraId="414EB4A5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TTTAAATTTCCCGAGCCAGA</w:t>
            </w:r>
          </w:p>
        </w:tc>
        <w:tc>
          <w:tcPr>
            <w:tcW w:w="3402" w:type="dxa"/>
            <w:vAlign w:val="center"/>
          </w:tcPr>
          <w:p w14:paraId="03750605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TTTCTCAGCTACACCGTTT</w:t>
            </w:r>
          </w:p>
        </w:tc>
        <w:tc>
          <w:tcPr>
            <w:tcW w:w="850" w:type="dxa"/>
            <w:vAlign w:val="center"/>
          </w:tcPr>
          <w:p w14:paraId="3B74ACC2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3</w:t>
            </w:r>
          </w:p>
        </w:tc>
      </w:tr>
      <w:tr w:rsidR="00AA6D0A" w:rsidRPr="00AA6D0A" w14:paraId="5CA19033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5585D908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ERF3_1</w:t>
            </w:r>
          </w:p>
        </w:tc>
        <w:tc>
          <w:tcPr>
            <w:tcW w:w="3402" w:type="dxa"/>
            <w:vAlign w:val="center"/>
          </w:tcPr>
          <w:p w14:paraId="0AE3E918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GATCAACTCTAGCTTCCAA</w:t>
            </w:r>
          </w:p>
        </w:tc>
        <w:tc>
          <w:tcPr>
            <w:tcW w:w="3402" w:type="dxa"/>
            <w:vAlign w:val="center"/>
          </w:tcPr>
          <w:p w14:paraId="6471E162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TCTCAAATGTTCCTAGCCA</w:t>
            </w:r>
          </w:p>
        </w:tc>
        <w:tc>
          <w:tcPr>
            <w:tcW w:w="850" w:type="dxa"/>
            <w:vAlign w:val="center"/>
          </w:tcPr>
          <w:p w14:paraId="7FE0581F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3</w:t>
            </w:r>
          </w:p>
        </w:tc>
      </w:tr>
      <w:tr w:rsidR="00AA6D0A" w:rsidRPr="00AA6D0A" w14:paraId="0B106C58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3D25E6F1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ERF5</w:t>
            </w:r>
          </w:p>
        </w:tc>
        <w:tc>
          <w:tcPr>
            <w:tcW w:w="3402" w:type="dxa"/>
            <w:vAlign w:val="center"/>
          </w:tcPr>
          <w:p w14:paraId="72199366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CCGAGGTCCAAATATCATG</w:t>
            </w:r>
          </w:p>
        </w:tc>
        <w:tc>
          <w:tcPr>
            <w:tcW w:w="3402" w:type="dxa"/>
            <w:vAlign w:val="center"/>
          </w:tcPr>
          <w:p w14:paraId="5A38A6D1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GGATTGTGGAAATGCAAAA</w:t>
            </w:r>
          </w:p>
        </w:tc>
        <w:tc>
          <w:tcPr>
            <w:tcW w:w="850" w:type="dxa"/>
            <w:vAlign w:val="center"/>
          </w:tcPr>
          <w:p w14:paraId="4A647605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8</w:t>
            </w:r>
          </w:p>
        </w:tc>
      </w:tr>
      <w:tr w:rsidR="00AA6D0A" w:rsidRPr="00AA6D0A" w14:paraId="7B58A4A9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10192D3C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ERF10</w:t>
            </w:r>
          </w:p>
        </w:tc>
        <w:tc>
          <w:tcPr>
            <w:tcW w:w="3402" w:type="dxa"/>
            <w:vAlign w:val="center"/>
          </w:tcPr>
          <w:p w14:paraId="30E9124B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TTCTTGTGGATGTTCGTGAT</w:t>
            </w:r>
          </w:p>
        </w:tc>
        <w:tc>
          <w:tcPr>
            <w:tcW w:w="3402" w:type="dxa"/>
            <w:vAlign w:val="center"/>
          </w:tcPr>
          <w:p w14:paraId="786F8343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CAGAGTTGTTAGTTGGTGA</w:t>
            </w:r>
          </w:p>
        </w:tc>
        <w:tc>
          <w:tcPr>
            <w:tcW w:w="850" w:type="dxa"/>
            <w:vAlign w:val="center"/>
          </w:tcPr>
          <w:p w14:paraId="690B8E22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1</w:t>
            </w:r>
          </w:p>
        </w:tc>
      </w:tr>
      <w:tr w:rsidR="00AA6D0A" w:rsidRPr="00AA6D0A" w14:paraId="1307F739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12B1E055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ERF11</w:t>
            </w:r>
          </w:p>
        </w:tc>
        <w:tc>
          <w:tcPr>
            <w:tcW w:w="3402" w:type="dxa"/>
            <w:vAlign w:val="center"/>
          </w:tcPr>
          <w:p w14:paraId="4CF7D6F3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CATTTGACAAGTCCATCTT</w:t>
            </w:r>
          </w:p>
        </w:tc>
        <w:tc>
          <w:tcPr>
            <w:tcW w:w="3402" w:type="dxa"/>
            <w:vAlign w:val="center"/>
          </w:tcPr>
          <w:p w14:paraId="5AFDF959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TGCCAGTGGTAGAAGAAAA</w:t>
            </w:r>
          </w:p>
        </w:tc>
        <w:tc>
          <w:tcPr>
            <w:tcW w:w="850" w:type="dxa"/>
            <w:vAlign w:val="center"/>
          </w:tcPr>
          <w:p w14:paraId="5C53B9B3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2</w:t>
            </w:r>
          </w:p>
        </w:tc>
      </w:tr>
      <w:tr w:rsidR="00AA6D0A" w:rsidRPr="00AA6D0A" w14:paraId="424393DD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33A40E77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DREB2</w:t>
            </w:r>
          </w:p>
        </w:tc>
        <w:tc>
          <w:tcPr>
            <w:tcW w:w="3402" w:type="dxa"/>
            <w:vAlign w:val="center"/>
          </w:tcPr>
          <w:p w14:paraId="37CBAD05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ATGATTCCGAGAGATTGAG</w:t>
            </w:r>
          </w:p>
        </w:tc>
        <w:tc>
          <w:tcPr>
            <w:tcW w:w="3402" w:type="dxa"/>
            <w:vAlign w:val="center"/>
          </w:tcPr>
          <w:p w14:paraId="1BB95EBA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TAGCGGAAATAAGAGAACCA</w:t>
            </w:r>
          </w:p>
        </w:tc>
        <w:tc>
          <w:tcPr>
            <w:tcW w:w="850" w:type="dxa"/>
            <w:vAlign w:val="center"/>
          </w:tcPr>
          <w:p w14:paraId="3173CB1B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3</w:t>
            </w:r>
          </w:p>
        </w:tc>
      </w:tr>
      <w:tr w:rsidR="00AA6D0A" w:rsidRPr="00AA6D0A" w14:paraId="183EBFA5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358C62F2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DREB3</w:t>
            </w:r>
          </w:p>
        </w:tc>
        <w:tc>
          <w:tcPr>
            <w:tcW w:w="3402" w:type="dxa"/>
            <w:vAlign w:val="center"/>
          </w:tcPr>
          <w:p w14:paraId="65BCB9B3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GGTCACGTAGCCTTACTCA</w:t>
            </w:r>
          </w:p>
        </w:tc>
        <w:tc>
          <w:tcPr>
            <w:tcW w:w="3402" w:type="dxa"/>
            <w:vAlign w:val="center"/>
          </w:tcPr>
          <w:p w14:paraId="142CF56D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ACAGGGCACTTCCATACTA</w:t>
            </w:r>
          </w:p>
        </w:tc>
        <w:tc>
          <w:tcPr>
            <w:tcW w:w="850" w:type="dxa"/>
            <w:vAlign w:val="center"/>
          </w:tcPr>
          <w:p w14:paraId="1BD01192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6</w:t>
            </w:r>
          </w:p>
        </w:tc>
      </w:tr>
      <w:tr w:rsidR="00AA6D0A" w:rsidRPr="00AA6D0A" w14:paraId="5F4D838C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3A4AD9DC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LOX1.5_1</w:t>
            </w:r>
          </w:p>
        </w:tc>
        <w:tc>
          <w:tcPr>
            <w:tcW w:w="3402" w:type="dxa"/>
            <w:vAlign w:val="center"/>
          </w:tcPr>
          <w:p w14:paraId="64949A3F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GCAAACAGTTTTCCCTACA</w:t>
            </w:r>
          </w:p>
        </w:tc>
        <w:tc>
          <w:tcPr>
            <w:tcW w:w="3402" w:type="dxa"/>
            <w:vAlign w:val="center"/>
          </w:tcPr>
          <w:p w14:paraId="33EE4E1C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CACCTTGTTCAGATTCAGG</w:t>
            </w:r>
          </w:p>
        </w:tc>
        <w:tc>
          <w:tcPr>
            <w:tcW w:w="850" w:type="dxa"/>
            <w:vAlign w:val="center"/>
          </w:tcPr>
          <w:p w14:paraId="58375F3D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1</w:t>
            </w:r>
          </w:p>
        </w:tc>
      </w:tr>
      <w:tr w:rsidR="00AA6D0A" w:rsidRPr="00AA6D0A" w14:paraId="4E6D44D3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3BBC6A46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LOX1.5_2</w:t>
            </w:r>
          </w:p>
        </w:tc>
        <w:tc>
          <w:tcPr>
            <w:tcW w:w="3402" w:type="dxa"/>
            <w:vAlign w:val="center"/>
          </w:tcPr>
          <w:p w14:paraId="4645E628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TGACCTGTTCTTCCATTTCT</w:t>
            </w:r>
          </w:p>
        </w:tc>
        <w:tc>
          <w:tcPr>
            <w:tcW w:w="3402" w:type="dxa"/>
            <w:vAlign w:val="center"/>
          </w:tcPr>
          <w:p w14:paraId="029B6780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ATGAGGTTTACTTGGGACA</w:t>
            </w:r>
          </w:p>
        </w:tc>
        <w:tc>
          <w:tcPr>
            <w:tcW w:w="850" w:type="dxa"/>
            <w:vAlign w:val="center"/>
          </w:tcPr>
          <w:p w14:paraId="1EDE3A3F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1</w:t>
            </w:r>
          </w:p>
        </w:tc>
      </w:tr>
      <w:tr w:rsidR="00AA6D0A" w:rsidRPr="00AA6D0A" w14:paraId="44944C54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50F63D80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LOX2.1</w:t>
            </w:r>
          </w:p>
        </w:tc>
        <w:tc>
          <w:tcPr>
            <w:tcW w:w="3402" w:type="dxa"/>
            <w:vAlign w:val="center"/>
          </w:tcPr>
          <w:p w14:paraId="11A23217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AGGTGATGGAGTTGGAGTA</w:t>
            </w:r>
          </w:p>
        </w:tc>
        <w:tc>
          <w:tcPr>
            <w:tcW w:w="3402" w:type="dxa"/>
            <w:vAlign w:val="center"/>
          </w:tcPr>
          <w:p w14:paraId="166866FD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TGCACCTTCTAGGATATGG</w:t>
            </w:r>
          </w:p>
        </w:tc>
        <w:tc>
          <w:tcPr>
            <w:tcW w:w="850" w:type="dxa"/>
            <w:vAlign w:val="center"/>
          </w:tcPr>
          <w:p w14:paraId="3E43A817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5</w:t>
            </w:r>
          </w:p>
        </w:tc>
      </w:tr>
      <w:tr w:rsidR="00AA6D0A" w:rsidRPr="00AA6D0A" w14:paraId="028D2E45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0841016B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AOC</w:t>
            </w:r>
          </w:p>
        </w:tc>
        <w:tc>
          <w:tcPr>
            <w:tcW w:w="3402" w:type="dxa"/>
            <w:vAlign w:val="center"/>
          </w:tcPr>
          <w:p w14:paraId="40E0239D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TAACAGCAGGACTCTGCAT</w:t>
            </w:r>
          </w:p>
        </w:tc>
        <w:tc>
          <w:tcPr>
            <w:tcW w:w="3402" w:type="dxa"/>
            <w:vAlign w:val="center"/>
          </w:tcPr>
          <w:p w14:paraId="71C30B49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GAGGTAAGTGTCCTCGTAG</w:t>
            </w:r>
          </w:p>
        </w:tc>
        <w:tc>
          <w:tcPr>
            <w:tcW w:w="850" w:type="dxa"/>
            <w:vAlign w:val="center"/>
          </w:tcPr>
          <w:p w14:paraId="6294D3C6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0</w:t>
            </w:r>
          </w:p>
        </w:tc>
      </w:tr>
      <w:tr w:rsidR="00AA6D0A" w:rsidRPr="00AA6D0A" w14:paraId="404629D1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7D34D0A6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AOS3</w:t>
            </w:r>
          </w:p>
        </w:tc>
        <w:tc>
          <w:tcPr>
            <w:tcW w:w="3402" w:type="dxa"/>
            <w:vAlign w:val="center"/>
          </w:tcPr>
          <w:p w14:paraId="6E356A5D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ACGTTCCTTTTTCAGACAG</w:t>
            </w:r>
          </w:p>
        </w:tc>
        <w:tc>
          <w:tcPr>
            <w:tcW w:w="3402" w:type="dxa"/>
            <w:vAlign w:val="center"/>
          </w:tcPr>
          <w:p w14:paraId="123E5E82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TGGAACTACTGATCCCAAAC</w:t>
            </w:r>
          </w:p>
        </w:tc>
        <w:tc>
          <w:tcPr>
            <w:tcW w:w="850" w:type="dxa"/>
            <w:vAlign w:val="center"/>
          </w:tcPr>
          <w:p w14:paraId="7DBC6A47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5</w:t>
            </w:r>
          </w:p>
        </w:tc>
      </w:tr>
      <w:tr w:rsidR="00AA6D0A" w:rsidRPr="00AA6D0A" w14:paraId="6E27690B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5EBF12DC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JAR1</w:t>
            </w:r>
          </w:p>
        </w:tc>
        <w:tc>
          <w:tcPr>
            <w:tcW w:w="3402" w:type="dxa"/>
            <w:vAlign w:val="center"/>
          </w:tcPr>
          <w:p w14:paraId="63437D41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TTGGCTGTAGCAAAACACT</w:t>
            </w:r>
          </w:p>
        </w:tc>
        <w:tc>
          <w:tcPr>
            <w:tcW w:w="3402" w:type="dxa"/>
            <w:vAlign w:val="center"/>
          </w:tcPr>
          <w:p w14:paraId="2F28FFB4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AATCTTCCCTCATCAGACA</w:t>
            </w:r>
          </w:p>
        </w:tc>
        <w:tc>
          <w:tcPr>
            <w:tcW w:w="850" w:type="dxa"/>
            <w:vAlign w:val="center"/>
          </w:tcPr>
          <w:p w14:paraId="52E6751B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8</w:t>
            </w:r>
          </w:p>
        </w:tc>
      </w:tr>
      <w:tr w:rsidR="00AA6D0A" w:rsidRPr="00AA6D0A" w14:paraId="33B34BFD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78F5BBD6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JAZ1</w:t>
            </w:r>
          </w:p>
        </w:tc>
        <w:tc>
          <w:tcPr>
            <w:tcW w:w="3402" w:type="dxa"/>
            <w:vAlign w:val="center"/>
          </w:tcPr>
          <w:p w14:paraId="0633EFDD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TGTATTGTTGGCGTTGTTA</w:t>
            </w:r>
          </w:p>
        </w:tc>
        <w:tc>
          <w:tcPr>
            <w:tcW w:w="3402" w:type="dxa"/>
            <w:vAlign w:val="center"/>
          </w:tcPr>
          <w:p w14:paraId="1185B326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AATCTGTTCCTTCAAGGTG</w:t>
            </w:r>
          </w:p>
        </w:tc>
        <w:tc>
          <w:tcPr>
            <w:tcW w:w="850" w:type="dxa"/>
            <w:vAlign w:val="center"/>
          </w:tcPr>
          <w:p w14:paraId="513685AE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0</w:t>
            </w:r>
          </w:p>
        </w:tc>
      </w:tr>
      <w:tr w:rsidR="00AA6D0A" w:rsidRPr="00AA6D0A" w14:paraId="71BB3BB8" w14:textId="77777777" w:rsidTr="00EE3AF3">
        <w:trPr>
          <w:trHeight w:val="369"/>
        </w:trPr>
        <w:tc>
          <w:tcPr>
            <w:tcW w:w="1418" w:type="dxa"/>
            <w:vAlign w:val="center"/>
          </w:tcPr>
          <w:p w14:paraId="0076F258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JAZ3</w:t>
            </w:r>
          </w:p>
        </w:tc>
        <w:tc>
          <w:tcPr>
            <w:tcW w:w="3402" w:type="dxa"/>
            <w:vAlign w:val="center"/>
          </w:tcPr>
          <w:p w14:paraId="6E3BCDBE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GTGATGAACTTAGCACCAT</w:t>
            </w:r>
          </w:p>
        </w:tc>
        <w:tc>
          <w:tcPr>
            <w:tcW w:w="3402" w:type="dxa"/>
            <w:vAlign w:val="center"/>
          </w:tcPr>
          <w:p w14:paraId="0750DF93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GAGAGATCATTGCTAGGTC</w:t>
            </w:r>
          </w:p>
        </w:tc>
        <w:tc>
          <w:tcPr>
            <w:tcW w:w="850" w:type="dxa"/>
            <w:vAlign w:val="center"/>
          </w:tcPr>
          <w:p w14:paraId="449DB87C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7</w:t>
            </w:r>
          </w:p>
        </w:tc>
      </w:tr>
      <w:tr w:rsidR="00AA6D0A" w:rsidRPr="00AA6D0A" w14:paraId="60DCA84C" w14:textId="77777777" w:rsidTr="00EE3AF3">
        <w:trPr>
          <w:trHeight w:val="369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EEF768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bottom"/>
              <w:rPr>
                <w:rFonts w:ascii="Arial" w:eastAsia="굴림" w:hAnsi="Arial" w:cs="Arial"/>
                <w:i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aAFP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8962A79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CTAGGTGATCTTTCACTG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3E827B2" w14:textId="77777777" w:rsidR="00442FB5" w:rsidRPr="00AA6D0A" w:rsidRDefault="00442FB5" w:rsidP="00EE3AF3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TTCTGATTTTGGGAGTCAA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4792EE" w14:textId="77777777" w:rsidR="00442FB5" w:rsidRPr="00AA6D0A" w:rsidRDefault="00442FB5" w:rsidP="00EE3AF3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2</w:t>
            </w:r>
          </w:p>
        </w:tc>
      </w:tr>
    </w:tbl>
    <w:p w14:paraId="0C3164EC" w14:textId="77777777" w:rsidR="00442FB5" w:rsidRPr="00AA6D0A" w:rsidRDefault="00442FB5" w:rsidP="00442FB5">
      <w:pPr>
        <w:spacing w:line="240" w:lineRule="auto"/>
        <w:rPr>
          <w:color w:val="000000" w:themeColor="text1"/>
        </w:rPr>
      </w:pPr>
    </w:p>
    <w:p w14:paraId="5DF96821" w14:textId="77777777" w:rsidR="00442FB5" w:rsidRPr="00AA6D0A" w:rsidRDefault="00442FB5" w:rsidP="00442FB5">
      <w:pPr>
        <w:spacing w:line="240" w:lineRule="auto"/>
        <w:rPr>
          <w:color w:val="000000" w:themeColor="text1"/>
        </w:rPr>
      </w:pPr>
    </w:p>
    <w:p w14:paraId="441CB53F" w14:textId="77777777" w:rsidR="00442FB5" w:rsidRPr="00AA6D0A" w:rsidRDefault="00442FB5" w:rsidP="00442FB5">
      <w:pPr>
        <w:spacing w:line="240" w:lineRule="auto"/>
        <w:rPr>
          <w:color w:val="000000" w:themeColor="text1"/>
        </w:rPr>
      </w:pPr>
    </w:p>
    <w:p w14:paraId="1C620403" w14:textId="77777777" w:rsidR="00442FB5" w:rsidRPr="00AA6D0A" w:rsidRDefault="00442FB5" w:rsidP="00442FB5">
      <w:pPr>
        <w:spacing w:line="240" w:lineRule="auto"/>
        <w:rPr>
          <w:color w:val="000000" w:themeColor="text1"/>
        </w:rPr>
      </w:pPr>
    </w:p>
    <w:p w14:paraId="77409D8F" w14:textId="77777777" w:rsidR="00442FB5" w:rsidRPr="00AA6D0A" w:rsidRDefault="00442FB5" w:rsidP="00442FB5">
      <w:pPr>
        <w:spacing w:line="240" w:lineRule="auto"/>
        <w:rPr>
          <w:color w:val="000000" w:themeColor="text1"/>
        </w:rPr>
      </w:pPr>
    </w:p>
    <w:p w14:paraId="04E9792E" w14:textId="77777777" w:rsidR="00E211BE" w:rsidRPr="00AA6D0A" w:rsidRDefault="00E211BE" w:rsidP="00442FB5">
      <w:pPr>
        <w:spacing w:line="240" w:lineRule="auto"/>
        <w:rPr>
          <w:color w:val="000000" w:themeColor="text1"/>
        </w:rPr>
      </w:pPr>
    </w:p>
    <w:p w14:paraId="0BDA8180" w14:textId="77777777" w:rsidR="00E211BE" w:rsidRPr="00AA6D0A" w:rsidRDefault="00E211BE" w:rsidP="00442FB5">
      <w:pPr>
        <w:spacing w:line="240" w:lineRule="auto"/>
        <w:rPr>
          <w:color w:val="000000" w:themeColor="text1"/>
        </w:rPr>
      </w:pPr>
    </w:p>
    <w:p w14:paraId="58A6D048" w14:textId="77777777" w:rsidR="00E211BE" w:rsidRPr="00AA6D0A" w:rsidRDefault="00E211BE" w:rsidP="00442FB5">
      <w:pPr>
        <w:spacing w:line="240" w:lineRule="auto"/>
        <w:rPr>
          <w:color w:val="000000" w:themeColor="text1"/>
        </w:rPr>
      </w:pPr>
    </w:p>
    <w:p w14:paraId="1291509F" w14:textId="77777777" w:rsidR="00E211BE" w:rsidRPr="00AA6D0A" w:rsidRDefault="00E211BE" w:rsidP="00442FB5">
      <w:pPr>
        <w:spacing w:line="240" w:lineRule="auto"/>
        <w:rPr>
          <w:color w:val="000000" w:themeColor="text1"/>
        </w:rPr>
      </w:pPr>
    </w:p>
    <w:p w14:paraId="6BCE9DE7" w14:textId="77777777" w:rsidR="00E211BE" w:rsidRPr="00AA6D0A" w:rsidRDefault="00E211BE" w:rsidP="00442FB5">
      <w:pPr>
        <w:spacing w:line="240" w:lineRule="auto"/>
        <w:rPr>
          <w:color w:val="000000" w:themeColor="text1"/>
        </w:rPr>
      </w:pPr>
    </w:p>
    <w:p w14:paraId="708CA552" w14:textId="77777777" w:rsidR="00E211BE" w:rsidRPr="00AA6D0A" w:rsidRDefault="00E211BE" w:rsidP="00442FB5">
      <w:pPr>
        <w:spacing w:line="240" w:lineRule="auto"/>
        <w:rPr>
          <w:color w:val="000000" w:themeColor="text1"/>
        </w:rPr>
      </w:pPr>
    </w:p>
    <w:p w14:paraId="5EAF251C" w14:textId="77777777" w:rsidR="004B0B5E" w:rsidRPr="00AA6D0A" w:rsidRDefault="004B0B5E" w:rsidP="00442FB5">
      <w:pPr>
        <w:spacing w:line="240" w:lineRule="auto"/>
        <w:rPr>
          <w:color w:val="000000" w:themeColor="text1"/>
        </w:rPr>
      </w:pPr>
    </w:p>
    <w:p w14:paraId="402F3B85" w14:textId="77777777" w:rsidR="00F7713D" w:rsidRPr="00AA6D0A" w:rsidRDefault="00F7713D" w:rsidP="00F7713D">
      <w:pPr>
        <w:spacing w:after="0" w:line="240" w:lineRule="auto"/>
        <w:ind w:left="600" w:hangingChars="250" w:hanging="60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A6D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3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. Summary of transcriptome sequencing data of seeds obtained from ‘</w:t>
      </w:r>
      <w:r w:rsidRPr="00AA6D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ZB-GJG-1999-51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’ and ‘</w:t>
      </w:r>
      <w:r w:rsidRPr="00AA6D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00562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’.</w:t>
      </w:r>
    </w:p>
    <w:tbl>
      <w:tblPr>
        <w:tblW w:w="86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559"/>
        <w:gridCol w:w="1843"/>
        <w:gridCol w:w="1134"/>
        <w:gridCol w:w="1276"/>
        <w:gridCol w:w="1417"/>
      </w:tblGrid>
      <w:tr w:rsidR="00AA6D0A" w:rsidRPr="00AA6D0A" w14:paraId="487BAB96" w14:textId="77777777" w:rsidTr="00EE3AF3">
        <w:trPr>
          <w:trHeight w:val="484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4C13F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ind w:firstLine="187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Sample ID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660E9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Read No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08803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EABD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q30 (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0FC8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q20 (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450D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2"/>
              </w:rPr>
              <w:t>GC Ratio (%)</w:t>
            </w:r>
          </w:p>
        </w:tc>
      </w:tr>
      <w:tr w:rsidR="00AA6D0A" w:rsidRPr="00AA6D0A" w14:paraId="4EED8EC9" w14:textId="77777777" w:rsidTr="00EE3AF3">
        <w:trPr>
          <w:trHeight w:val="484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B72653F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Ins-0 h_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2EDD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5,759,330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182B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,889,658,830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7FE37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06097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66E2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34</w:t>
            </w:r>
          </w:p>
        </w:tc>
      </w:tr>
      <w:tr w:rsidR="00AA6D0A" w:rsidRPr="00AA6D0A" w14:paraId="3DDFCEE3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A8B9827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Ins-0 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8CF8F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2,702,2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F6E0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,428,046,3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BF0A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C611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92F14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37</w:t>
            </w:r>
          </w:p>
        </w:tc>
      </w:tr>
      <w:tr w:rsidR="00AA6D0A" w:rsidRPr="00AA6D0A" w14:paraId="2AF8303C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E10A2E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Ins-0 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0402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7,138,7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1BD7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4,097,950,0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F0228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96A5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9F0D1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28</w:t>
            </w:r>
          </w:p>
        </w:tc>
      </w:tr>
      <w:tr w:rsidR="00AA6D0A" w:rsidRPr="00AA6D0A" w14:paraId="735A0C5C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E5F2B04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Ins-24 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1FB49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1,154,3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220A0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,194,301,2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4C67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E0AF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8E8A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24</w:t>
            </w:r>
          </w:p>
        </w:tc>
      </w:tr>
      <w:tr w:rsidR="00AA6D0A" w:rsidRPr="00AA6D0A" w14:paraId="64B56007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0992985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Ins-24 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AB625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3,984,3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99AF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,621,633,8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AC4E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3574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8C91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31</w:t>
            </w:r>
          </w:p>
        </w:tc>
      </w:tr>
      <w:tr w:rsidR="00AA6D0A" w:rsidRPr="00AA6D0A" w14:paraId="7F128926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D31E614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Ins-24 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45892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4,286,0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A192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,667,196,5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13148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8FCB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52328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34</w:t>
            </w:r>
          </w:p>
        </w:tc>
      </w:tr>
      <w:tr w:rsidR="00AA6D0A" w:rsidRPr="00AA6D0A" w14:paraId="5985737D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5246BE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Sen-0 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EC9D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19,602,8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E1F7F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,960,028,8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2A86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B12E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C312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36</w:t>
            </w:r>
          </w:p>
        </w:tc>
      </w:tr>
      <w:tr w:rsidR="00AA6D0A" w:rsidRPr="00AA6D0A" w14:paraId="22A1ACE1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FAC5641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Sen-0 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DF45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2,902,1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32405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,458,219,3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B85F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E536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1425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5.95</w:t>
            </w:r>
          </w:p>
        </w:tc>
      </w:tr>
      <w:tr w:rsidR="00AA6D0A" w:rsidRPr="00AA6D0A" w14:paraId="5360B49F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F71FA9F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Sen-0 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87928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16,987,5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D3BD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,565,117,0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DC31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3182C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317B1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18</w:t>
            </w:r>
          </w:p>
        </w:tc>
      </w:tr>
      <w:tr w:rsidR="00AA6D0A" w:rsidRPr="00AA6D0A" w14:paraId="5E4BDF0C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FFE1100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Sen-24 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F13A8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15,194,3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1C1A9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,294,339,3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61FD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EE879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4152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44</w:t>
            </w:r>
          </w:p>
        </w:tc>
      </w:tr>
      <w:tr w:rsidR="00AA6D0A" w:rsidRPr="00AA6D0A" w14:paraId="1609A88D" w14:textId="77777777" w:rsidTr="00EE3AF3">
        <w:trPr>
          <w:trHeight w:val="4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FB8BDBB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Sen-24 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77C4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3,344,5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62F5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5,035,031,1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F3928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07970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FA996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63</w:t>
            </w:r>
          </w:p>
        </w:tc>
      </w:tr>
      <w:tr w:rsidR="00AA6D0A" w:rsidRPr="00AA6D0A" w14:paraId="42B64D9A" w14:textId="77777777" w:rsidTr="00EE3AF3">
        <w:trPr>
          <w:trHeight w:val="424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B93E086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Sen-24 h_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92A1B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20,938,65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114D7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3,161,736,3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95D71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6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69A8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98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C0EF4" w14:textId="77777777" w:rsidR="00442FB5" w:rsidRPr="00AA6D0A" w:rsidRDefault="00442FB5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4.04</w:t>
            </w:r>
          </w:p>
        </w:tc>
      </w:tr>
    </w:tbl>
    <w:p w14:paraId="66CBF82A" w14:textId="77777777" w:rsidR="00442FB5" w:rsidRPr="00AA6D0A" w:rsidRDefault="00442FB5" w:rsidP="00442FB5">
      <w:pPr>
        <w:rPr>
          <w:color w:val="000000" w:themeColor="text1"/>
        </w:rPr>
        <w:sectPr w:rsidR="00442FB5" w:rsidRPr="00AA6D0A" w:rsidSect="00EE3AF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C2C6F87" w14:textId="2F524348" w:rsidR="00F7713D" w:rsidRPr="00AA6D0A" w:rsidRDefault="00F7713D" w:rsidP="00F7713D">
      <w:pPr>
        <w:spacing w:after="0" w:line="240" w:lineRule="auto"/>
        <w:ind w:left="600" w:hangingChars="250" w:hanging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D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4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. Differentially expressed gene lists in jasmonic acid</w:t>
      </w:r>
      <w:r w:rsidR="0078645C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related genes and AP2/ERF family</w:t>
      </w:r>
      <w:r w:rsidR="0078645C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related genes of seeds obtained from ‘</w:t>
      </w:r>
      <w:r w:rsidRPr="00AA6D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ZB-GJG-1999-51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’ and ‘</w:t>
      </w:r>
      <w:r w:rsidRPr="00AA6D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00562</w:t>
      </w:r>
      <w:r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’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850"/>
        <w:gridCol w:w="993"/>
        <w:gridCol w:w="141"/>
        <w:gridCol w:w="598"/>
        <w:gridCol w:w="873"/>
        <w:gridCol w:w="4766"/>
      </w:tblGrid>
      <w:tr w:rsidR="00AA6D0A" w:rsidRPr="00AA6D0A" w14:paraId="47E6DB61" w14:textId="77777777" w:rsidTr="00EE3AF3">
        <w:trPr>
          <w:trHeight w:val="274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161C54" w14:textId="77777777" w:rsidR="00E211BE" w:rsidRPr="00AA6D0A" w:rsidRDefault="00E211BE" w:rsidP="00EE3AF3">
            <w:pPr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SEQ-ID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  <w:vertAlign w:val="superscript"/>
              </w:rPr>
              <w:t>1)</w:t>
            </w:r>
          </w:p>
        </w:tc>
        <w:tc>
          <w:tcPr>
            <w:tcW w:w="345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497491" w14:textId="39928F51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FPKM</w:t>
            </w:r>
            <w:r w:rsidR="0015232D"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  <w:vertAlign w:val="superscript"/>
              </w:rPr>
              <w:t>2)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 xml:space="preserve"> values</w:t>
            </w:r>
          </w:p>
        </w:tc>
        <w:tc>
          <w:tcPr>
            <w:tcW w:w="476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09C567" w14:textId="77777777" w:rsidR="00E211BE" w:rsidRPr="00AA6D0A" w:rsidRDefault="00E211BE" w:rsidP="00EE3AF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Description</w:t>
            </w:r>
          </w:p>
        </w:tc>
      </w:tr>
      <w:tr w:rsidR="00AA6D0A" w:rsidRPr="00AA6D0A" w14:paraId="162594AB" w14:textId="77777777" w:rsidTr="00EE3AF3">
        <w:trPr>
          <w:trHeight w:val="498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B05B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6D90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‘</w:t>
            </w:r>
            <w:r w:rsidRPr="00AA6D0A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  <w:szCs w:val="20"/>
              </w:rPr>
              <w:t>UZB-JGJ-1999-51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’</w:t>
            </w:r>
          </w:p>
          <w:p w14:paraId="4611C1E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 xml:space="preserve">(chilling </w:t>
            </w:r>
          </w:p>
          <w:p w14:paraId="3249AB1E" w14:textId="697DBDEA" w:rsidR="00E211BE" w:rsidRPr="00AA6D0A" w:rsidRDefault="000A6A66" w:rsidP="0015232D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 xml:space="preserve">     </w:t>
            </w:r>
            <w:r w:rsidR="004E40C1"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-</w:t>
            </w:r>
            <w:r w:rsidR="00E211BE"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insensitive)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667B4" w14:textId="553DE50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 xml:space="preserve">    ‘</w:t>
            </w:r>
            <w:r w:rsidRPr="00AA6D0A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  <w:szCs w:val="20"/>
              </w:rPr>
              <w:t>C00562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’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br/>
              <w:t xml:space="preserve">    (chilling     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br/>
              <w:t xml:space="preserve">   </w:t>
            </w:r>
            <w:r w:rsidR="004E40C1"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-</w:t>
            </w: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sensitive)</w:t>
            </w:r>
          </w:p>
        </w:tc>
        <w:tc>
          <w:tcPr>
            <w:tcW w:w="476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353B0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</w:tr>
      <w:tr w:rsidR="00AA6D0A" w:rsidRPr="00AA6D0A" w14:paraId="3C05D661" w14:textId="77777777" w:rsidTr="00EE3AF3">
        <w:trPr>
          <w:trHeight w:val="232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52EFA" w14:textId="77777777" w:rsidR="00E211BE" w:rsidRPr="00AA6D0A" w:rsidRDefault="00E211BE" w:rsidP="00EE3A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7F1E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 xml:space="preserve">     0 h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816E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 xml:space="preserve">     24 h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92F8DB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 xml:space="preserve">   0 h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19CB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 xml:space="preserve">   24 h</w:t>
            </w:r>
          </w:p>
        </w:tc>
        <w:tc>
          <w:tcPr>
            <w:tcW w:w="476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6B476" w14:textId="77777777" w:rsidR="00E211BE" w:rsidRPr="00AA6D0A" w:rsidRDefault="00E211BE" w:rsidP="00EE3A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A6D0A" w:rsidRPr="00AA6D0A" w14:paraId="11B9282C" w14:textId="77777777" w:rsidTr="00EE3AF3">
        <w:trPr>
          <w:trHeight w:val="266"/>
        </w:trPr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FE13F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532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50C49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05.5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91E6B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3.82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4CAD8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24.00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A9227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4.07</w:t>
            </w:r>
          </w:p>
        </w:tc>
        <w:tc>
          <w:tcPr>
            <w:tcW w:w="4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</w:tcPr>
          <w:p w14:paraId="489B87E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dehydration-responsive element-binding protein 2G (DREB2)</w:t>
            </w:r>
          </w:p>
        </w:tc>
      </w:tr>
      <w:tr w:rsidR="00AA6D0A" w:rsidRPr="00AA6D0A" w14:paraId="037A1D4B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46DA8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6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395B6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73943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0AFFF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9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0A80B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8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</w:tcPr>
          <w:p w14:paraId="62F8F27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dehydration-responsive element-binding protein 3 (DREB3)</w:t>
            </w:r>
          </w:p>
        </w:tc>
      </w:tr>
      <w:tr w:rsidR="00AA6D0A" w:rsidRPr="00AA6D0A" w14:paraId="08B43C70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C26EDB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8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23B2A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9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88BA0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37.5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5696A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DF8B1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30.3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</w:tcPr>
          <w:p w14:paraId="3EE8EC0B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5-like (ERF5)</w:t>
            </w:r>
          </w:p>
        </w:tc>
      </w:tr>
      <w:tr w:rsidR="00AA6D0A" w:rsidRPr="00AA6D0A" w14:paraId="6D7CF25A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7F516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10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61D50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36186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52.8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52FD5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2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CEA7C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3.7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</w:tcPr>
          <w:p w14:paraId="6F06A88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3-like (ERF3_1)</w:t>
            </w:r>
          </w:p>
        </w:tc>
      </w:tr>
      <w:tr w:rsidR="00AA6D0A" w:rsidRPr="00AA6D0A" w14:paraId="6D82D624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A4B5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13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D886E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BCDA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.6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CED3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5FCC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0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19AF19F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jasmonic acid-amido synthetase JAR1-like (JAR1) </w:t>
            </w:r>
          </w:p>
        </w:tc>
      </w:tr>
      <w:tr w:rsidR="00AA6D0A" w:rsidRPr="00AA6D0A" w14:paraId="3343D0DC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5E07A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14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7A2B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8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09867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2.3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964F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6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345C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6.0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6E399CD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4-like (ERF4_1)</w:t>
            </w:r>
          </w:p>
        </w:tc>
      </w:tr>
      <w:tr w:rsidR="00AA6D0A" w:rsidRPr="00AA6D0A" w14:paraId="29B0C720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0441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15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0FAB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F794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AC6C1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.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C6DC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2.8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6ECC2B9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80 (ERF80)</w:t>
            </w:r>
          </w:p>
        </w:tc>
      </w:tr>
      <w:tr w:rsidR="00AA6D0A" w:rsidRPr="00AA6D0A" w14:paraId="24FF95E7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D3E1E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17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F2FF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0F68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E1E9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84B4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9.1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498C435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91-like (ERF91)</w:t>
            </w:r>
          </w:p>
        </w:tc>
      </w:tr>
      <w:tr w:rsidR="00AA6D0A" w:rsidRPr="00AA6D0A" w14:paraId="05BA5D17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26951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18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2427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2D72A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4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34D6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D23D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.9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5124A42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P-2 complex subunit mu (AP2M)</w:t>
            </w:r>
          </w:p>
        </w:tc>
      </w:tr>
      <w:tr w:rsidR="00AA6D0A" w:rsidRPr="00AA6D0A" w14:paraId="6FAE95E2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1E49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22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FA64C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F8A81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3.5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561F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9CBC0B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8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1FE6AE0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P2/ERF and B3 domain-containing transcription factor RAV1 (RAVL1)</w:t>
            </w:r>
          </w:p>
        </w:tc>
      </w:tr>
      <w:tr w:rsidR="00AA6D0A" w:rsidRPr="00AA6D0A" w14:paraId="698C8561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B8F56B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25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BB62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7DD6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.2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6374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5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3262D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9.7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3607EFE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3-like (ERF3_2)</w:t>
            </w:r>
          </w:p>
        </w:tc>
      </w:tr>
      <w:tr w:rsidR="00AA6D0A" w:rsidRPr="00AA6D0A" w14:paraId="1F8F6561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5C71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32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4541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AC4C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8CF37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1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660EB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6.9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6750BDD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11 (ERF11)</w:t>
            </w:r>
          </w:p>
        </w:tc>
      </w:tr>
      <w:tr w:rsidR="00AA6D0A" w:rsidRPr="00AA6D0A" w14:paraId="731FE820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0FB4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32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249FC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12AC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8.4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28CE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3538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8.5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73A7457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1-like (ERF1)</w:t>
            </w:r>
          </w:p>
        </w:tc>
      </w:tr>
      <w:tr w:rsidR="00AA6D0A" w:rsidRPr="00AA6D0A" w14:paraId="0EE7C390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8F90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32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56C1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F6D5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2800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7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6ECE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.5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56DA472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obable linoleate 9S-lipoxygenase 5 (LOX1.5_1)</w:t>
            </w:r>
          </w:p>
        </w:tc>
      </w:tr>
      <w:tr w:rsidR="00AA6D0A" w:rsidRPr="00AA6D0A" w14:paraId="037219DA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6277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35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656E0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BD6F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7.1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1BCD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0.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5223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28.2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251DCDE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4-like (ERF4_2)</w:t>
            </w:r>
          </w:p>
        </w:tc>
      </w:tr>
      <w:tr w:rsidR="00AA6D0A" w:rsidRPr="00AA6D0A" w14:paraId="0149136E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6735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36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94DFA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5B35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5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CE9D2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6F94A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42A64F9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P2-like ethylene-responsive transcription factor (AIL6)</w:t>
            </w:r>
          </w:p>
        </w:tc>
      </w:tr>
      <w:tr w:rsidR="00AA6D0A" w:rsidRPr="00AA6D0A" w14:paraId="13154771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B0AD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41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5B0C6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6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7C95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1.6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F5285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8.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1866F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46.9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1C3407A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4-like (ERF4_3)</w:t>
            </w:r>
          </w:p>
        </w:tc>
      </w:tr>
      <w:tr w:rsidR="00AA6D0A" w:rsidRPr="00AA6D0A" w14:paraId="7C4516CF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62640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45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3962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5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3AEC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61.4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40D7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0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6330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13.3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18F14DD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114 (ERF114)</w:t>
            </w:r>
          </w:p>
        </w:tc>
      </w:tr>
      <w:tr w:rsidR="00AA6D0A" w:rsidRPr="00AA6D0A" w14:paraId="792B0BC3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89094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46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348E1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3B671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.4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EEA9D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9.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F59AF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.9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</w:tcPr>
          <w:p w14:paraId="10466F5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allene oxide cyclase 4 (AOC) </w:t>
            </w:r>
          </w:p>
        </w:tc>
      </w:tr>
      <w:tr w:rsidR="00AA6D0A" w:rsidRPr="00AA6D0A" w14:paraId="57EE2DBD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F34E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49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4D152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322CF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.6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42D3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6776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4.0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40CEC87D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obable linoleate 9S-lipoxygenase 5 (LOX1.5_2)</w:t>
            </w:r>
          </w:p>
        </w:tc>
      </w:tr>
      <w:tr w:rsidR="00AA6D0A" w:rsidRPr="00AA6D0A" w14:paraId="43B52093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5D8CB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50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EB44C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B993E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6AEA9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58FA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9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2053A386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P2-like ethylene-responsive transcription factor At1g16060 (AP2L1)</w:t>
            </w:r>
          </w:p>
        </w:tc>
      </w:tr>
      <w:tr w:rsidR="00AA6D0A" w:rsidRPr="00AA6D0A" w14:paraId="721F0126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AF798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56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5E68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F931D0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8ECE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6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61D6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.5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35C217F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inoleate 13S-lipoxygenase 2-1 (LOX2.1)</w:t>
            </w:r>
          </w:p>
        </w:tc>
      </w:tr>
      <w:tr w:rsidR="00AA6D0A" w:rsidRPr="00AA6D0A" w14:paraId="6ECA05D7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7C108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57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20EE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1F52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.2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5C4B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3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C940A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3.2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0DC2372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otein TIFY 10A-like (JAZ1)</w:t>
            </w:r>
          </w:p>
        </w:tc>
      </w:tr>
      <w:tr w:rsidR="00AA6D0A" w:rsidRPr="00AA6D0A" w14:paraId="71BE401B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EF7E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64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A0B7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E61823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8.2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38DCFF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3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82D3C9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9.2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0903CC3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llene oxide synthase 3 (AOS3)</w:t>
            </w:r>
          </w:p>
        </w:tc>
      </w:tr>
      <w:tr w:rsidR="00AA6D0A" w:rsidRPr="00AA6D0A" w14:paraId="18F8293E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E3BC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66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71CF9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5F6FB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9.9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4CE79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D6339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9.1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58B4539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106 (ERF106)</w:t>
            </w:r>
          </w:p>
        </w:tc>
      </w:tr>
      <w:tr w:rsidR="00AA6D0A" w:rsidRPr="00AA6D0A" w14:paraId="0A6F7F27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2F164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68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32FD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F32E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8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FE889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0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8A0D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9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24EF467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otein TIFY 6B-like (JAZ3)</w:t>
            </w:r>
          </w:p>
        </w:tc>
      </w:tr>
      <w:tr w:rsidR="00AA6D0A" w:rsidRPr="00AA6D0A" w14:paraId="49BB512B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DC3E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71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21CE2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1AF68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8.5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0463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42E6DB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1.5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389F137C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thylene-responsive transcription factor 10 (ERF10)</w:t>
            </w:r>
          </w:p>
        </w:tc>
      </w:tr>
      <w:tr w:rsidR="00AA6D0A" w:rsidRPr="00AA6D0A" w14:paraId="119F710E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5B64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76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CEFC4A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B180B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04.9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2F005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0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EFB6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0.4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  <w:hideMark/>
          </w:tcPr>
          <w:p w14:paraId="205FADE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ethylene-responsive transcription factor RAP24 (RAP24) </w:t>
            </w:r>
          </w:p>
        </w:tc>
      </w:tr>
      <w:tr w:rsidR="00AA6D0A" w:rsidRPr="00AA6D0A" w14:paraId="4BA3DD1F" w14:textId="77777777" w:rsidTr="00EE3AF3">
        <w:trPr>
          <w:trHeight w:val="266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C0DC69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G803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D4761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27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C266C8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3.6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EDE331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50.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31B527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4.81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129" w:type="dxa"/>
              <w:bottom w:w="0" w:type="dxa"/>
              <w:right w:w="9" w:type="dxa"/>
            </w:tcMar>
            <w:vAlign w:val="center"/>
          </w:tcPr>
          <w:p w14:paraId="08FF77CE" w14:textId="77777777" w:rsidR="00E211BE" w:rsidRPr="00AA6D0A" w:rsidRDefault="00E211BE" w:rsidP="00EE3AF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A6D0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inja-family protein AFP3 (AFP3)</w:t>
            </w:r>
          </w:p>
        </w:tc>
      </w:tr>
    </w:tbl>
    <w:p w14:paraId="4ABE179E" w14:textId="15291003" w:rsidR="00E211BE" w:rsidRPr="00AA6D0A" w:rsidRDefault="00322486" w:rsidP="003224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D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)</w:t>
      </w:r>
      <w:r w:rsidR="00CC599F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9432E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ifferentially</w:t>
      </w:r>
      <w:r w:rsidR="006153E0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432E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expressed genes</w:t>
      </w:r>
      <w:r w:rsidR="00CC599F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11BE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78645C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9432E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false discovery rate</w:t>
      </w:r>
      <w:r w:rsidR="00E211BE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</w:t>
      </w:r>
      <w:r w:rsidR="00CC599F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were selected</w:t>
      </w:r>
      <w:r w:rsidR="00E211BE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F4E71" w:rsidRPr="00AA6D0A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15232D" w:rsidRPr="00AA6D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)</w:t>
      </w:r>
      <w:r w:rsidR="00F93D6A" w:rsidRPr="00AA6D0A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Fragment per kilobase of transcript per million mapped reads.</w:t>
      </w:r>
    </w:p>
    <w:p w14:paraId="799CD8F1" w14:textId="77777777" w:rsidR="00442FB5" w:rsidRPr="00AA6D0A" w:rsidRDefault="00442FB5" w:rsidP="00442FB5">
      <w:pPr>
        <w:spacing w:line="240" w:lineRule="auto"/>
        <w:rPr>
          <w:color w:val="000000" w:themeColor="text1"/>
          <w:sz w:val="24"/>
          <w:szCs w:val="24"/>
        </w:rPr>
      </w:pPr>
    </w:p>
    <w:sectPr w:rsidR="00442FB5" w:rsidRPr="00AA6D0A" w:rsidSect="00EE3A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B9012B" w16cid:durableId="23130F3A"/>
  <w16cid:commentId w16cid:paraId="324FC23C" w16cid:durableId="23130F9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14FDCE" w14:textId="77777777" w:rsidR="00004053" w:rsidRDefault="00004053" w:rsidP="008C3338">
      <w:pPr>
        <w:spacing w:after="0" w:line="240" w:lineRule="auto"/>
      </w:pPr>
      <w:r>
        <w:separator/>
      </w:r>
    </w:p>
  </w:endnote>
  <w:endnote w:type="continuationSeparator" w:id="0">
    <w:p w14:paraId="408D59A3" w14:textId="77777777" w:rsidR="00004053" w:rsidRDefault="00004053" w:rsidP="008C3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8E716" w14:textId="77777777" w:rsidR="00004053" w:rsidRDefault="00004053" w:rsidP="008C3338">
      <w:pPr>
        <w:spacing w:after="0" w:line="240" w:lineRule="auto"/>
      </w:pPr>
      <w:r>
        <w:separator/>
      </w:r>
    </w:p>
  </w:footnote>
  <w:footnote w:type="continuationSeparator" w:id="0">
    <w:p w14:paraId="48E63616" w14:textId="77777777" w:rsidR="00004053" w:rsidRDefault="00004053" w:rsidP="008C33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064BF8"/>
    <w:multiLevelType w:val="hybridMultilevel"/>
    <w:tmpl w:val="7E6A0AA4"/>
    <w:lvl w:ilvl="0" w:tplc="1098F5AC">
      <w:start w:val="1"/>
      <w:numFmt w:val="decimal"/>
      <w:lvlText w:val="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FB5"/>
    <w:rsid w:val="00004053"/>
    <w:rsid w:val="00011C8F"/>
    <w:rsid w:val="00041937"/>
    <w:rsid w:val="00094E98"/>
    <w:rsid w:val="000A6A66"/>
    <w:rsid w:val="000B7709"/>
    <w:rsid w:val="000C2BC9"/>
    <w:rsid w:val="000E4A0B"/>
    <w:rsid w:val="00147DA0"/>
    <w:rsid w:val="0015232D"/>
    <w:rsid w:val="00157589"/>
    <w:rsid w:val="00196E64"/>
    <w:rsid w:val="001A2E02"/>
    <w:rsid w:val="00203667"/>
    <w:rsid w:val="002163CD"/>
    <w:rsid w:val="00245079"/>
    <w:rsid w:val="00257EB5"/>
    <w:rsid w:val="0028273B"/>
    <w:rsid w:val="00297E9F"/>
    <w:rsid w:val="002A5DA3"/>
    <w:rsid w:val="002F00FE"/>
    <w:rsid w:val="00322486"/>
    <w:rsid w:val="00371FBF"/>
    <w:rsid w:val="003753AE"/>
    <w:rsid w:val="00376F8B"/>
    <w:rsid w:val="003D53F6"/>
    <w:rsid w:val="003F2C1E"/>
    <w:rsid w:val="00431A7A"/>
    <w:rsid w:val="00442FB5"/>
    <w:rsid w:val="004761E6"/>
    <w:rsid w:val="0049432E"/>
    <w:rsid w:val="004B0B5E"/>
    <w:rsid w:val="004B2888"/>
    <w:rsid w:val="004B589C"/>
    <w:rsid w:val="004C164B"/>
    <w:rsid w:val="004D3915"/>
    <w:rsid w:val="004E40C1"/>
    <w:rsid w:val="004F4F86"/>
    <w:rsid w:val="0052154C"/>
    <w:rsid w:val="00530CBC"/>
    <w:rsid w:val="005406C6"/>
    <w:rsid w:val="00556B33"/>
    <w:rsid w:val="0056272D"/>
    <w:rsid w:val="005B1165"/>
    <w:rsid w:val="005D4A5E"/>
    <w:rsid w:val="006153E0"/>
    <w:rsid w:val="00634F92"/>
    <w:rsid w:val="0066583F"/>
    <w:rsid w:val="00692646"/>
    <w:rsid w:val="007268BE"/>
    <w:rsid w:val="00773104"/>
    <w:rsid w:val="0078645C"/>
    <w:rsid w:val="00797FD8"/>
    <w:rsid w:val="00806B2E"/>
    <w:rsid w:val="0080782C"/>
    <w:rsid w:val="00855B6F"/>
    <w:rsid w:val="00861AFE"/>
    <w:rsid w:val="00870579"/>
    <w:rsid w:val="008A792B"/>
    <w:rsid w:val="008C3338"/>
    <w:rsid w:val="008C3C3E"/>
    <w:rsid w:val="008F148E"/>
    <w:rsid w:val="00980862"/>
    <w:rsid w:val="009B2814"/>
    <w:rsid w:val="009E282F"/>
    <w:rsid w:val="009F6B98"/>
    <w:rsid w:val="00A00037"/>
    <w:rsid w:val="00A9338E"/>
    <w:rsid w:val="00AA6D0A"/>
    <w:rsid w:val="00AB0E57"/>
    <w:rsid w:val="00AD32B8"/>
    <w:rsid w:val="00AE3427"/>
    <w:rsid w:val="00B3603D"/>
    <w:rsid w:val="00B8526F"/>
    <w:rsid w:val="00BA339B"/>
    <w:rsid w:val="00BB6679"/>
    <w:rsid w:val="00C63598"/>
    <w:rsid w:val="00C63915"/>
    <w:rsid w:val="00CA446A"/>
    <w:rsid w:val="00CC599F"/>
    <w:rsid w:val="00CF4E71"/>
    <w:rsid w:val="00D8447B"/>
    <w:rsid w:val="00D847AB"/>
    <w:rsid w:val="00D96E38"/>
    <w:rsid w:val="00DB19F4"/>
    <w:rsid w:val="00E211BE"/>
    <w:rsid w:val="00E44FE0"/>
    <w:rsid w:val="00E62CAB"/>
    <w:rsid w:val="00E7415B"/>
    <w:rsid w:val="00E85B4D"/>
    <w:rsid w:val="00E87124"/>
    <w:rsid w:val="00EB0D0A"/>
    <w:rsid w:val="00EE3AF3"/>
    <w:rsid w:val="00F53E28"/>
    <w:rsid w:val="00F676BB"/>
    <w:rsid w:val="00F7713D"/>
    <w:rsid w:val="00F80808"/>
    <w:rsid w:val="00F925ED"/>
    <w:rsid w:val="00F9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FAF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F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C33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3338"/>
  </w:style>
  <w:style w:type="paragraph" w:styleId="a5">
    <w:name w:val="footer"/>
    <w:basedOn w:val="a"/>
    <w:link w:val="Char0"/>
    <w:uiPriority w:val="99"/>
    <w:unhideWhenUsed/>
    <w:rsid w:val="008C33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3338"/>
  </w:style>
  <w:style w:type="character" w:styleId="a6">
    <w:name w:val="annotation reference"/>
    <w:basedOn w:val="a0"/>
    <w:uiPriority w:val="99"/>
    <w:semiHidden/>
    <w:unhideWhenUsed/>
    <w:rsid w:val="009B2814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9B281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9B2814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B281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B2814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9B281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9B2814"/>
    <w:rPr>
      <w:rFonts w:ascii="Times New Roman" w:hAnsi="Times New Roman" w:cs="Times New Roman"/>
      <w:sz w:val="18"/>
      <w:szCs w:val="18"/>
    </w:rPr>
  </w:style>
  <w:style w:type="paragraph" w:styleId="aa">
    <w:name w:val="Revision"/>
    <w:hidden/>
    <w:uiPriority w:val="99"/>
    <w:semiHidden/>
    <w:rsid w:val="00CC599F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32248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1D542-0559-45EB-A64F-A74CF2CD8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8T03:37:00Z</dcterms:created>
  <dcterms:modified xsi:type="dcterms:W3CDTF">2020-09-28T06:50:00Z</dcterms:modified>
</cp:coreProperties>
</file>